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81824" w14:textId="19412C13" w:rsidR="00A34F28" w:rsidRPr="00D45037" w:rsidRDefault="003971AE" w:rsidP="00A34F28">
      <w:pPr>
        <w:rPr>
          <w:rFonts w:ascii="Times New Roman" w:eastAsia="Times New Roman" w:hAnsi="Times New Roman" w:cs="Times New Roman"/>
        </w:rPr>
      </w:pPr>
      <w:r w:rsidRPr="00277E30">
        <w:rPr>
          <w:rFonts w:ascii="Times New Roman" w:eastAsia="Times New Roman" w:hAnsi="Times New Roman" w:cs="Times New Roman"/>
          <w:b/>
        </w:rPr>
        <w:t xml:space="preserve">Supplementary Table </w:t>
      </w:r>
      <w:r w:rsidR="000119D5" w:rsidRPr="00277E30">
        <w:rPr>
          <w:rFonts w:ascii="Times New Roman" w:eastAsia="Times New Roman" w:hAnsi="Times New Roman" w:cs="Times New Roman"/>
          <w:b/>
        </w:rPr>
        <w:t>3</w:t>
      </w:r>
      <w:r w:rsidRPr="00277E30">
        <w:rPr>
          <w:rFonts w:ascii="Times New Roman" w:eastAsia="Times New Roman" w:hAnsi="Times New Roman" w:cs="Times New Roman"/>
          <w:b/>
        </w:rPr>
        <w:t xml:space="preserve">. </w:t>
      </w:r>
      <w:r w:rsidRPr="00277E30">
        <w:rPr>
          <w:rFonts w:ascii="Times New Roman" w:eastAsia="Times New Roman" w:hAnsi="Times New Roman" w:cs="Times New Roman"/>
          <w:bCs/>
        </w:rPr>
        <w:t>Average posterior probabilities and odds of correct classification in the accepted trajectory groups.</w:t>
      </w:r>
    </w:p>
    <w:tbl>
      <w:tblPr>
        <w:tblW w:w="6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0"/>
        <w:gridCol w:w="1840"/>
        <w:gridCol w:w="1540"/>
        <w:gridCol w:w="1540"/>
      </w:tblGrid>
      <w:tr w:rsidR="00B73532" w:rsidRPr="00B73532" w14:paraId="0DC988A1" w14:textId="77777777" w:rsidTr="00B73532">
        <w:trPr>
          <w:trHeight w:val="840"/>
        </w:trPr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D19C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rajectory group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1514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verage posterior probabiliti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87E14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dds of correct classification</w:t>
            </w:r>
          </w:p>
        </w:tc>
      </w:tr>
      <w:tr w:rsidR="00B73532" w:rsidRPr="00B73532" w14:paraId="595FAD11" w14:textId="77777777" w:rsidTr="00B73532">
        <w:trPr>
          <w:trHeight w:val="360"/>
        </w:trPr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4748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ST-IC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50E1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724D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AE0B" w14:textId="77777777" w:rsidR="00B73532" w:rsidRPr="00B73532" w:rsidRDefault="00B73532" w:rsidP="00B73532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73532" w:rsidRPr="00B73532" w14:paraId="3B37E012" w14:textId="77777777" w:rsidTr="00B73532">
        <w:trPr>
          <w:trHeight w:val="3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538C" w14:textId="77777777" w:rsidR="00B73532" w:rsidRPr="00B73532" w:rsidRDefault="00B73532" w:rsidP="00B73532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EAB1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510E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93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6E3C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73.626 </w:t>
            </w:r>
          </w:p>
        </w:tc>
      </w:tr>
      <w:tr w:rsidR="00B73532" w:rsidRPr="00B73532" w14:paraId="651753E4" w14:textId="77777777" w:rsidTr="00B73532">
        <w:trPr>
          <w:trHeight w:val="3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D812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19F6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Medi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A9AA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90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BA8C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7.545 </w:t>
            </w:r>
          </w:p>
        </w:tc>
      </w:tr>
      <w:tr w:rsidR="00B73532" w:rsidRPr="00B73532" w14:paraId="67DAC312" w14:textId="77777777" w:rsidTr="00B73532">
        <w:trPr>
          <w:trHeight w:val="3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3329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83DB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7233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91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024C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28.183 </w:t>
            </w:r>
          </w:p>
        </w:tc>
      </w:tr>
      <w:tr w:rsidR="00B73532" w:rsidRPr="00B73532" w14:paraId="5A5B89A8" w14:textId="77777777" w:rsidTr="00B73532">
        <w:trPr>
          <w:trHeight w:val="360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82D9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echnology usag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9B98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EB1D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3532" w:rsidRPr="00B73532" w14:paraId="50FF1F84" w14:textId="77777777" w:rsidTr="00B73532">
        <w:trPr>
          <w:trHeight w:val="3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CEDF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F682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CD98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90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F710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22.079 </w:t>
            </w:r>
          </w:p>
        </w:tc>
      </w:tr>
      <w:tr w:rsidR="00B73532" w:rsidRPr="00B73532" w14:paraId="092812F4" w14:textId="77777777" w:rsidTr="00B73532">
        <w:trPr>
          <w:trHeight w:val="3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EAC9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0712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Medi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2683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88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5BC9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24.958 </w:t>
            </w:r>
          </w:p>
        </w:tc>
      </w:tr>
      <w:tr w:rsidR="00B73532" w:rsidRPr="00B73532" w14:paraId="4BD779E7" w14:textId="77777777" w:rsidTr="00B73532">
        <w:trPr>
          <w:trHeight w:val="3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C174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5C6C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A0E7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86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BFEC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7.691 </w:t>
            </w:r>
          </w:p>
        </w:tc>
      </w:tr>
      <w:tr w:rsidR="00B73532" w:rsidRPr="00B73532" w14:paraId="647BD8D3" w14:textId="77777777" w:rsidTr="00B73532">
        <w:trPr>
          <w:trHeight w:val="360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8376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Information practic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18F6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8010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3532" w:rsidRPr="00B73532" w14:paraId="58928253" w14:textId="77777777" w:rsidTr="00B73532">
        <w:trPr>
          <w:trHeight w:val="3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0FF5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2D22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2009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88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B2F8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28.961 </w:t>
            </w:r>
          </w:p>
        </w:tc>
      </w:tr>
      <w:tr w:rsidR="00B73532" w:rsidRPr="00B73532" w14:paraId="63D863B7" w14:textId="77777777" w:rsidTr="00B73532">
        <w:trPr>
          <w:trHeight w:val="3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86C4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D428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Medi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0342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87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D70F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3.483 </w:t>
            </w:r>
          </w:p>
        </w:tc>
      </w:tr>
      <w:tr w:rsidR="00B73532" w:rsidRPr="00B73532" w14:paraId="48A1D904" w14:textId="77777777" w:rsidTr="00B73532">
        <w:trPr>
          <w:trHeight w:val="3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5AB0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11C3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618B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85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0D81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7.659 </w:t>
            </w:r>
          </w:p>
        </w:tc>
      </w:tr>
      <w:tr w:rsidR="00B73532" w:rsidRPr="00B73532" w14:paraId="2E170054" w14:textId="77777777" w:rsidTr="00B73532">
        <w:trPr>
          <w:trHeight w:val="360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4F6A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Life managem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4AA1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FA60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3532" w:rsidRPr="00B73532" w14:paraId="2232CA77" w14:textId="77777777" w:rsidTr="00B73532">
        <w:trPr>
          <w:trHeight w:val="3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6CFC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CA8C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563D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86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6C40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2.664 </w:t>
            </w:r>
          </w:p>
        </w:tc>
      </w:tr>
      <w:tr w:rsidR="00B73532" w:rsidRPr="00B73532" w14:paraId="169B8AA0" w14:textId="77777777" w:rsidTr="00B73532">
        <w:trPr>
          <w:trHeight w:val="3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EA56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9413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Medi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6488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84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A81E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5.140 </w:t>
            </w:r>
          </w:p>
        </w:tc>
      </w:tr>
      <w:tr w:rsidR="00B73532" w:rsidRPr="00B73532" w14:paraId="4845F749" w14:textId="77777777" w:rsidTr="00B73532">
        <w:trPr>
          <w:trHeight w:val="3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DC30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02E3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BC6B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80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3BBF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21.954 </w:t>
            </w:r>
          </w:p>
        </w:tc>
      </w:tr>
      <w:tr w:rsidR="00B73532" w:rsidRPr="00B73532" w14:paraId="0A5F5539" w14:textId="77777777" w:rsidTr="00B73532">
        <w:trPr>
          <w:trHeight w:val="360"/>
        </w:trPr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90BF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ocial engagem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D870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0D7E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73532" w:rsidRPr="00B73532" w14:paraId="31B4B48E" w14:textId="77777777" w:rsidTr="00B73532">
        <w:trPr>
          <w:trHeight w:val="3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12E6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B4F6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E5B5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84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2E44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561 </w:t>
            </w:r>
          </w:p>
        </w:tc>
      </w:tr>
      <w:tr w:rsidR="00B73532" w:rsidRPr="00B73532" w14:paraId="76EEE28C" w14:textId="77777777" w:rsidTr="00B73532">
        <w:trPr>
          <w:trHeight w:val="3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7ADB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2A81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Medi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75F3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85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B203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16.789 </w:t>
            </w:r>
          </w:p>
        </w:tc>
      </w:tr>
      <w:tr w:rsidR="00B73532" w:rsidRPr="00B73532" w14:paraId="53A2E131" w14:textId="77777777" w:rsidTr="00B73532">
        <w:trPr>
          <w:trHeight w:val="36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5FD4F" w14:textId="77777777" w:rsidR="00B73532" w:rsidRPr="00B73532" w:rsidRDefault="00B73532" w:rsidP="00B73532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3A1A1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C86D7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910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DA86B" w14:textId="77777777" w:rsidR="00B73532" w:rsidRPr="00B73532" w:rsidRDefault="00B73532" w:rsidP="00B7353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61.753 </w:t>
            </w:r>
          </w:p>
        </w:tc>
      </w:tr>
      <w:tr w:rsidR="00B73532" w:rsidRPr="00B73532" w14:paraId="3EE2ABA9" w14:textId="77777777" w:rsidTr="00B73532">
        <w:trPr>
          <w:trHeight w:val="360"/>
        </w:trPr>
        <w:tc>
          <w:tcPr>
            <w:tcW w:w="65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0A37" w14:textId="77777777" w:rsidR="00B73532" w:rsidRPr="00B73532" w:rsidRDefault="00B73532" w:rsidP="00B7353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7353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JST-IC: Japan Science and Technology Agency Index of Competence</w:t>
            </w:r>
          </w:p>
        </w:tc>
      </w:tr>
    </w:tbl>
    <w:p w14:paraId="7CF0BBC5" w14:textId="77777777" w:rsidR="00012ADC" w:rsidRPr="00B73532" w:rsidRDefault="00012ADC"/>
    <w:sectPr w:rsidR="00012ADC" w:rsidRPr="00B73532" w:rsidSect="00A34F28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37E44" w14:textId="77777777" w:rsidR="00AA09E2" w:rsidRDefault="00AA09E2" w:rsidP="007F44FB">
      <w:r>
        <w:separator/>
      </w:r>
    </w:p>
  </w:endnote>
  <w:endnote w:type="continuationSeparator" w:id="0">
    <w:p w14:paraId="7F6DF9EE" w14:textId="77777777" w:rsidR="00AA09E2" w:rsidRDefault="00AA09E2" w:rsidP="007F44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2C497F" w14:textId="77777777" w:rsidR="00AA09E2" w:rsidRDefault="00AA09E2" w:rsidP="007F44FB">
      <w:r>
        <w:separator/>
      </w:r>
    </w:p>
  </w:footnote>
  <w:footnote w:type="continuationSeparator" w:id="0">
    <w:p w14:paraId="28F160D7" w14:textId="77777777" w:rsidR="00AA09E2" w:rsidRDefault="00AA09E2" w:rsidP="007F44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F28"/>
    <w:rsid w:val="000077D6"/>
    <w:rsid w:val="000119D5"/>
    <w:rsid w:val="00012ADC"/>
    <w:rsid w:val="00075EDD"/>
    <w:rsid w:val="00107694"/>
    <w:rsid w:val="00165500"/>
    <w:rsid w:val="00225BCC"/>
    <w:rsid w:val="00277E30"/>
    <w:rsid w:val="003971AE"/>
    <w:rsid w:val="00561AAB"/>
    <w:rsid w:val="006C4D34"/>
    <w:rsid w:val="0071784F"/>
    <w:rsid w:val="00781969"/>
    <w:rsid w:val="007F44FB"/>
    <w:rsid w:val="007F770A"/>
    <w:rsid w:val="0084108B"/>
    <w:rsid w:val="008A146F"/>
    <w:rsid w:val="009A5977"/>
    <w:rsid w:val="009F4F77"/>
    <w:rsid w:val="00A34F28"/>
    <w:rsid w:val="00AA09E2"/>
    <w:rsid w:val="00B623CE"/>
    <w:rsid w:val="00B73532"/>
    <w:rsid w:val="00D45037"/>
    <w:rsid w:val="00DE16C0"/>
    <w:rsid w:val="00E51D59"/>
    <w:rsid w:val="00E75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2663661"/>
  <w15:chartTrackingRefBased/>
  <w15:docId w15:val="{C3CC86D7-5F93-4123-BEF1-8C99B65FE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4F28"/>
    <w:pPr>
      <w:widowControl w:val="0"/>
      <w:spacing w:after="0" w:line="240" w:lineRule="auto"/>
      <w:jc w:val="both"/>
    </w:pPr>
    <w:rPr>
      <w:sz w:val="21"/>
      <w:szCs w:val="21"/>
      <w:lang w:val="en-US"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34F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4F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4F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4F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4F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4F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4F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4F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4F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34F2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20">
    <w:name w:val="見出し 2 (文字)"/>
    <w:basedOn w:val="a0"/>
    <w:link w:val="2"/>
    <w:uiPriority w:val="9"/>
    <w:semiHidden/>
    <w:rsid w:val="00A34F2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30">
    <w:name w:val="見出し 3 (文字)"/>
    <w:basedOn w:val="a0"/>
    <w:link w:val="3"/>
    <w:uiPriority w:val="9"/>
    <w:semiHidden/>
    <w:rsid w:val="00A34F2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40">
    <w:name w:val="見出し 4 (文字)"/>
    <w:basedOn w:val="a0"/>
    <w:link w:val="4"/>
    <w:uiPriority w:val="9"/>
    <w:semiHidden/>
    <w:rsid w:val="00A34F2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50">
    <w:name w:val="見出し 5 (文字)"/>
    <w:basedOn w:val="a0"/>
    <w:link w:val="5"/>
    <w:uiPriority w:val="9"/>
    <w:semiHidden/>
    <w:rsid w:val="00A34F28"/>
    <w:rPr>
      <w:rFonts w:eastAsiaTheme="majorEastAsia" w:cstheme="majorBidi"/>
      <w:color w:val="0F4761" w:themeColor="accent1" w:themeShade="BF"/>
      <w:lang w:val="en-US"/>
    </w:rPr>
  </w:style>
  <w:style w:type="character" w:customStyle="1" w:styleId="60">
    <w:name w:val="見出し 6 (文字)"/>
    <w:basedOn w:val="a0"/>
    <w:link w:val="6"/>
    <w:uiPriority w:val="9"/>
    <w:semiHidden/>
    <w:rsid w:val="00A34F2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70">
    <w:name w:val="見出し 7 (文字)"/>
    <w:basedOn w:val="a0"/>
    <w:link w:val="7"/>
    <w:uiPriority w:val="9"/>
    <w:semiHidden/>
    <w:rsid w:val="00A34F28"/>
    <w:rPr>
      <w:rFonts w:eastAsiaTheme="majorEastAsia" w:cstheme="majorBidi"/>
      <w:color w:val="595959" w:themeColor="text1" w:themeTint="A6"/>
      <w:lang w:val="en-US"/>
    </w:rPr>
  </w:style>
  <w:style w:type="character" w:customStyle="1" w:styleId="80">
    <w:name w:val="見出し 8 (文字)"/>
    <w:basedOn w:val="a0"/>
    <w:link w:val="8"/>
    <w:uiPriority w:val="9"/>
    <w:semiHidden/>
    <w:rsid w:val="00A34F2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90">
    <w:name w:val="見出し 9 (文字)"/>
    <w:basedOn w:val="a0"/>
    <w:link w:val="9"/>
    <w:uiPriority w:val="9"/>
    <w:semiHidden/>
    <w:rsid w:val="00A34F28"/>
    <w:rPr>
      <w:rFonts w:eastAsiaTheme="majorEastAsia" w:cstheme="majorBidi"/>
      <w:color w:val="272727" w:themeColor="text1" w:themeTint="D8"/>
      <w:lang w:val="en-US"/>
    </w:rPr>
  </w:style>
  <w:style w:type="paragraph" w:styleId="a3">
    <w:name w:val="Title"/>
    <w:basedOn w:val="a"/>
    <w:next w:val="a"/>
    <w:link w:val="a4"/>
    <w:uiPriority w:val="10"/>
    <w:qFormat/>
    <w:rsid w:val="00A34F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34F2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5">
    <w:name w:val="Subtitle"/>
    <w:basedOn w:val="a"/>
    <w:next w:val="a"/>
    <w:link w:val="a6"/>
    <w:uiPriority w:val="11"/>
    <w:qFormat/>
    <w:rsid w:val="00A34F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34F2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7">
    <w:name w:val="Quote"/>
    <w:basedOn w:val="a"/>
    <w:next w:val="a"/>
    <w:link w:val="a8"/>
    <w:uiPriority w:val="29"/>
    <w:qFormat/>
    <w:rsid w:val="00A34F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34F28"/>
    <w:rPr>
      <w:i/>
      <w:iCs/>
      <w:color w:val="404040" w:themeColor="text1" w:themeTint="BF"/>
      <w:lang w:val="en-US"/>
    </w:rPr>
  </w:style>
  <w:style w:type="paragraph" w:styleId="a9">
    <w:name w:val="List Paragraph"/>
    <w:basedOn w:val="a"/>
    <w:uiPriority w:val="34"/>
    <w:qFormat/>
    <w:rsid w:val="00A34F2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34F2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34F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34F28"/>
    <w:rPr>
      <w:i/>
      <w:iCs/>
      <w:color w:val="0F4761" w:themeColor="accent1" w:themeShade="BF"/>
      <w:lang w:val="en-US"/>
    </w:rPr>
  </w:style>
  <w:style w:type="character" w:styleId="24">
    <w:name w:val="Intense Reference"/>
    <w:basedOn w:val="a0"/>
    <w:uiPriority w:val="32"/>
    <w:qFormat/>
    <w:rsid w:val="00A34F28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E51D59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E51D59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E51D59"/>
    <w:rPr>
      <w:rFonts w:eastAsiaTheme="minorEastAsia"/>
      <w:sz w:val="20"/>
      <w:szCs w:val="20"/>
      <w:lang w:val="en-US" w:eastAsia="ja-JP"/>
      <w14:ligatures w14:val="none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51D5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51D59"/>
    <w:rPr>
      <w:rFonts w:eastAsiaTheme="minorEastAsia"/>
      <w:b/>
      <w:bCs/>
      <w:sz w:val="20"/>
      <w:szCs w:val="20"/>
      <w:lang w:val="en-US" w:eastAsia="ja-JP"/>
      <w14:ligatures w14:val="none"/>
    </w:rPr>
  </w:style>
  <w:style w:type="paragraph" w:styleId="af">
    <w:name w:val="header"/>
    <w:basedOn w:val="a"/>
    <w:link w:val="af0"/>
    <w:uiPriority w:val="99"/>
    <w:unhideWhenUsed/>
    <w:rsid w:val="007F44FB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7F44FB"/>
    <w:rPr>
      <w:sz w:val="21"/>
      <w:szCs w:val="21"/>
      <w:lang w:val="en-US" w:eastAsia="ja-JP"/>
      <w14:ligatures w14:val="none"/>
    </w:rPr>
  </w:style>
  <w:style w:type="paragraph" w:styleId="af1">
    <w:name w:val="footer"/>
    <w:basedOn w:val="a"/>
    <w:link w:val="af2"/>
    <w:uiPriority w:val="99"/>
    <w:unhideWhenUsed/>
    <w:rsid w:val="007F44FB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7F44FB"/>
    <w:rPr>
      <w:sz w:val="21"/>
      <w:szCs w:val="21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AAF3BAE3E26A42AE0533BEB60786C1" ma:contentTypeVersion="17" ma:contentTypeDescription="Create a new document." ma:contentTypeScope="" ma:versionID="156d12532e9bb768c12e461651cf1f60">
  <xsd:schema xmlns:xsd="http://www.w3.org/2001/XMLSchema" xmlns:xs="http://www.w3.org/2001/XMLSchema" xmlns:p="http://schemas.microsoft.com/office/2006/metadata/properties" xmlns:ns3="0e3879d5-0fac-4b0e-a047-150cafe37054" xmlns:ns4="b804f540-8b31-4b1b-92b6-1eb0d835a5f4" targetNamespace="http://schemas.microsoft.com/office/2006/metadata/properties" ma:root="true" ma:fieldsID="c669b066f9c63695772d0bd1c4f6b912" ns3:_="" ns4:_="">
    <xsd:import namespace="0e3879d5-0fac-4b0e-a047-150cafe37054"/>
    <xsd:import namespace="b804f540-8b31-4b1b-92b6-1eb0d835a5f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3879d5-0fac-4b0e-a047-150cafe370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04f540-8b31-4b1b-92b6-1eb0d835a5f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e3879d5-0fac-4b0e-a047-150cafe3705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321E998-BFF8-4E43-9F75-32D51A9C27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3879d5-0fac-4b0e-a047-150cafe37054"/>
    <ds:schemaRef ds:uri="b804f540-8b31-4b1b-92b6-1eb0d835a5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B09D470-EEB1-460E-BFB5-A29CF63D4A16}">
  <ds:schemaRefs>
    <ds:schemaRef ds:uri="http://schemas.microsoft.com/office/2006/metadata/properties"/>
    <ds:schemaRef ds:uri="http://schemas.microsoft.com/office/infopath/2007/PartnerControls"/>
    <ds:schemaRef ds:uri="0e3879d5-0fac-4b0e-a047-150cafe37054"/>
  </ds:schemaRefs>
</ds:datastoreItem>
</file>

<file path=customXml/itemProps3.xml><?xml version="1.0" encoding="utf-8"?>
<ds:datastoreItem xmlns:ds="http://schemas.openxmlformats.org/officeDocument/2006/customXml" ds:itemID="{7CCE60C0-9B12-4B51-AAC1-C89D2CA2C1A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河合 恒</cp:lastModifiedBy>
  <cp:revision>6</cp:revision>
  <dcterms:created xsi:type="dcterms:W3CDTF">2025-06-20T03:00:00Z</dcterms:created>
  <dcterms:modified xsi:type="dcterms:W3CDTF">2025-10-20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AAF3BAE3E26A42AE0533BEB60786C1</vt:lpwstr>
  </property>
</Properties>
</file>